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98DAE" w14:textId="3322E49C" w:rsidR="0004600C" w:rsidRDefault="00E36A8C">
      <w:pPr>
        <w:rPr>
          <w:b/>
          <w:lang w:val="en-US"/>
        </w:rPr>
      </w:pPr>
      <w:r>
        <w:rPr>
          <w:b/>
          <w:lang w:val="en-US"/>
        </w:rPr>
        <w:t>S3 Figure</w:t>
      </w:r>
      <w:r w:rsidR="00966323" w:rsidRPr="0096363A">
        <w:rPr>
          <w:b/>
          <w:lang w:val="en-US"/>
        </w:rPr>
        <w:t xml:space="preserve">: </w:t>
      </w:r>
      <w:r w:rsidR="0096363A" w:rsidRPr="0096363A">
        <w:rPr>
          <w:b/>
          <w:lang w:val="en-US"/>
        </w:rPr>
        <w:t>Elbow method selection f</w:t>
      </w:r>
      <w:r w:rsidR="0096363A">
        <w:rPr>
          <w:b/>
          <w:lang w:val="en-US"/>
        </w:rPr>
        <w:t>or determining the number of latent classes</w:t>
      </w:r>
    </w:p>
    <w:p w14:paraId="0321369D" w14:textId="1B18494E" w:rsidR="00B87809" w:rsidRDefault="0075706E" w:rsidP="0075706E">
      <w:pPr>
        <w:jc w:val="center"/>
        <w:rPr>
          <w:b/>
          <w:lang w:val="en-US"/>
        </w:rPr>
      </w:pPr>
      <w:r>
        <w:rPr>
          <w:noProof/>
        </w:rPr>
        <w:drawing>
          <wp:inline distT="0" distB="0" distL="0" distR="0" wp14:anchorId="4EB53E6C" wp14:editId="5B468E3D">
            <wp:extent cx="6456951" cy="3703955"/>
            <wp:effectExtent l="0" t="0" r="127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8857" cy="3705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38EA1F" w14:textId="770F91CF" w:rsidR="00854D2C" w:rsidRDefault="0096363A">
      <w:pPr>
        <w:rPr>
          <w:lang w:val="en-US"/>
        </w:rPr>
      </w:pPr>
      <w:r>
        <w:rPr>
          <w:lang w:val="en-US"/>
        </w:rPr>
        <w:t>A 1.5% of decrease in</w:t>
      </w:r>
      <w:r w:rsidR="008F295A">
        <w:rPr>
          <w:lang w:val="en-US"/>
        </w:rPr>
        <w:t xml:space="preserve"> the Bayesian Information Criteria</w:t>
      </w:r>
      <w:r>
        <w:rPr>
          <w:lang w:val="en-US"/>
        </w:rPr>
        <w:t xml:space="preserve"> </w:t>
      </w:r>
      <w:r w:rsidR="008F295A">
        <w:rPr>
          <w:lang w:val="en-US"/>
        </w:rPr>
        <w:t>(</w:t>
      </w:r>
      <w:r>
        <w:rPr>
          <w:lang w:val="en-US"/>
        </w:rPr>
        <w:t>BIC</w:t>
      </w:r>
      <w:r w:rsidR="008F295A">
        <w:rPr>
          <w:lang w:val="en-US"/>
        </w:rPr>
        <w:t>)</w:t>
      </w:r>
      <w:r>
        <w:rPr>
          <w:lang w:val="en-US"/>
        </w:rPr>
        <w:t xml:space="preserve"> function was used as stop criteria to determine the number of latent classes</w:t>
      </w:r>
      <w:r w:rsidR="00E36A8C">
        <w:rPr>
          <w:lang w:val="en-US"/>
        </w:rPr>
        <w:t xml:space="preserve"> in each dimension</w:t>
      </w:r>
      <w:r>
        <w:rPr>
          <w:lang w:val="en-US"/>
        </w:rPr>
        <w:t xml:space="preserve">. </w:t>
      </w:r>
      <w:r w:rsidR="00E36A8C">
        <w:rPr>
          <w:lang w:val="en-US"/>
        </w:rPr>
        <w:t xml:space="preserve">RE corresponds to relative entropy and PDBIC corresponds to the percentage of decreasing in </w:t>
      </w:r>
      <w:r w:rsidR="008F295A">
        <w:rPr>
          <w:lang w:val="en-US"/>
        </w:rPr>
        <w:t>BIC</w:t>
      </w:r>
      <w:r w:rsidR="00E36A8C">
        <w:rPr>
          <w:lang w:val="en-US"/>
        </w:rPr>
        <w:t>.</w:t>
      </w:r>
    </w:p>
    <w:p w14:paraId="1E7A6CE0" w14:textId="77777777" w:rsidR="00854D2C" w:rsidRDefault="00854D2C">
      <w:pPr>
        <w:rPr>
          <w:lang w:val="en-US"/>
        </w:rPr>
      </w:pPr>
    </w:p>
    <w:sectPr w:rsidR="00854D2C" w:rsidSect="000D0C39">
      <w:pgSz w:w="12240" w:h="15840"/>
      <w:pgMar w:top="1417" w:right="1701" w:bottom="1417" w:left="5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0MjI0NbY0MrU0NTdQ0lEKTi0uzszPAykwqQUA0+et3CwAAAA="/>
  </w:docVars>
  <w:rsids>
    <w:rsidRoot w:val="004C438F"/>
    <w:rsid w:val="0004600C"/>
    <w:rsid w:val="000D0C39"/>
    <w:rsid w:val="000D2AF0"/>
    <w:rsid w:val="00166BC5"/>
    <w:rsid w:val="002F0EF2"/>
    <w:rsid w:val="00414A09"/>
    <w:rsid w:val="004C438F"/>
    <w:rsid w:val="007000DF"/>
    <w:rsid w:val="0075706E"/>
    <w:rsid w:val="00854D2C"/>
    <w:rsid w:val="008F295A"/>
    <w:rsid w:val="0096363A"/>
    <w:rsid w:val="00966323"/>
    <w:rsid w:val="00B87809"/>
    <w:rsid w:val="00C50F6A"/>
    <w:rsid w:val="00E3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0565B"/>
  <w15:chartTrackingRefBased/>
  <w15:docId w15:val="{53AFCF75-B432-4939-9156-BB1B052F4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63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636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636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51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Felipe Useche Luque</dc:creator>
  <cp:keywords/>
  <dc:description/>
  <cp:lastModifiedBy>Andres Felipe Useche Luque</cp:lastModifiedBy>
  <cp:revision>7</cp:revision>
  <dcterms:created xsi:type="dcterms:W3CDTF">2020-06-16T20:52:00Z</dcterms:created>
  <dcterms:modified xsi:type="dcterms:W3CDTF">2021-09-10T18:59:00Z</dcterms:modified>
</cp:coreProperties>
</file>